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CC109" w14:textId="1FBCA2DD" w:rsidR="008F5479" w:rsidRDefault="008F5479">
      <w:pPr>
        <w:rPr>
          <w:rFonts w:ascii="Times New Roman" w:hAnsi="Times New Roman" w:cs="Times New Roman"/>
        </w:rPr>
      </w:pPr>
      <w:r w:rsidRPr="008F5479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: Tissue sample fur length measurements </w:t>
      </w:r>
    </w:p>
    <w:p w14:paraId="6BD7A2C0" w14:textId="0B774CC2" w:rsidR="008F5479" w:rsidRPr="008F5479" w:rsidRDefault="008F5479">
      <w:pPr>
        <w:rPr>
          <w:rFonts w:ascii="Times New Roman" w:hAnsi="Times New Roman" w:cs="Times New Roman"/>
        </w:rPr>
      </w:pPr>
      <w:r w:rsidRPr="008F5479">
        <w:drawing>
          <wp:inline distT="0" distB="0" distL="0" distR="0" wp14:anchorId="33C95B32" wp14:editId="63AD53DE">
            <wp:extent cx="4271010" cy="8229600"/>
            <wp:effectExtent l="0" t="0" r="0" b="0"/>
            <wp:docPr id="5020472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1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5479" w:rsidRPr="008F5479" w:rsidSect="008F54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79"/>
    <w:rsid w:val="008F5479"/>
    <w:rsid w:val="00A4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B70C3"/>
  <w15:chartTrackingRefBased/>
  <w15:docId w15:val="{EF2C8054-8F28-47EB-8569-82184CD0C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4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4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4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4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4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4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4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4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4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4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Mantel License MantelTechnologies</dc:creator>
  <cp:keywords/>
  <dc:description/>
  <cp:lastModifiedBy>Bill Mantel License MantelTechnologies</cp:lastModifiedBy>
  <cp:revision>1</cp:revision>
  <dcterms:created xsi:type="dcterms:W3CDTF">2025-07-27T23:20:00Z</dcterms:created>
  <dcterms:modified xsi:type="dcterms:W3CDTF">2025-07-27T23:25:00Z</dcterms:modified>
</cp:coreProperties>
</file>